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42DAE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What is your gender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Male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</w:t>
      </w:r>
      <w:proofErr w:type="gramStart"/>
      <w:r w:rsidRPr="00CC742B">
        <w:rPr>
          <w:rFonts w:ascii="Times New Roman" w:hAnsi="Times New Roman" w:cs="Times New Roman"/>
          <w:sz w:val="22"/>
          <w:szCs w:val="28"/>
        </w:rPr>
        <w:t>Female</w:t>
      </w:r>
      <w:proofErr w:type="gramEnd"/>
    </w:p>
    <w:p w14:paraId="40B91FB0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What is your age?</w:t>
      </w:r>
      <w:r w:rsidRPr="00CC742B">
        <w:rPr>
          <w:rFonts w:ascii="Times New Roman" w:hAnsi="Times New Roman" w:cs="Times New Roman"/>
          <w:sz w:val="22"/>
          <w:szCs w:val="28"/>
        </w:rPr>
        <w:t xml:space="preserve"> (Please fill in an integer between 18–75)</w:t>
      </w:r>
    </w:p>
    <w:p w14:paraId="1901749D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What is your occupation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Student (including medical students)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Technology professional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Healthcare worker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Civil servant/Teacher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Finance/Legal related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Retired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Other: ________</w:t>
      </w:r>
    </w:p>
    <w:p w14:paraId="67E35E0F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Have you heard of </w:t>
      </w:r>
      <w:proofErr w:type="spellStart"/>
      <w:r w:rsidRPr="00CC742B">
        <w:rPr>
          <w:rFonts w:ascii="Times New Roman" w:hAnsi="Times New Roman" w:cs="Times New Roman"/>
          <w:b/>
          <w:bCs/>
          <w:sz w:val="22"/>
          <w:szCs w:val="28"/>
        </w:rPr>
        <w:t>ChatGPT</w:t>
      </w:r>
      <w:proofErr w:type="spellEnd"/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 or similar AI tools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Yes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No</w:t>
      </w:r>
    </w:p>
    <w:p w14:paraId="189C5A0A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Have you ever used </w:t>
      </w:r>
      <w:proofErr w:type="spellStart"/>
      <w:r w:rsidRPr="00CC742B">
        <w:rPr>
          <w:rFonts w:ascii="Times New Roman" w:hAnsi="Times New Roman" w:cs="Times New Roman"/>
          <w:b/>
          <w:bCs/>
          <w:sz w:val="22"/>
          <w:szCs w:val="28"/>
        </w:rPr>
        <w:t>ChatGPT</w:t>
      </w:r>
      <w:proofErr w:type="spellEnd"/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 or similar AI tools for health consultation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Yes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No</w:t>
      </w:r>
    </w:p>
    <w:p w14:paraId="4136FD63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If you have used it, how often do you use it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0 = Never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1 = Occasionally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2 = A few times a month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3 = 1–2 times a week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4 = 3–4 times a week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5 = Almost daily</w:t>
      </w:r>
    </w:p>
    <w:p w14:paraId="75A38AF0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How much do you trust the health advice provided by AI? (1–5 points)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1 = Not trusting at all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5 = Very trusting</w:t>
      </w:r>
    </w:p>
    <w:p w14:paraId="1E16206F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Has the advice from </w:t>
      </w:r>
      <w:proofErr w:type="spellStart"/>
      <w:r w:rsidRPr="00CC742B">
        <w:rPr>
          <w:rFonts w:ascii="Times New Roman" w:hAnsi="Times New Roman" w:cs="Times New Roman"/>
          <w:b/>
          <w:bCs/>
          <w:sz w:val="22"/>
          <w:szCs w:val="28"/>
        </w:rPr>
        <w:t>ChatGPT</w:t>
      </w:r>
      <w:proofErr w:type="spellEnd"/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 influenced you to change your original medical decision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lastRenderedPageBreak/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Yes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No</w:t>
      </w:r>
    </w:p>
    <w:p w14:paraId="51E716EB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Has the advice from </w:t>
      </w:r>
      <w:proofErr w:type="spellStart"/>
      <w:r w:rsidRPr="00CC742B">
        <w:rPr>
          <w:rFonts w:ascii="Times New Roman" w:hAnsi="Times New Roman" w:cs="Times New Roman"/>
          <w:b/>
          <w:bCs/>
          <w:sz w:val="22"/>
          <w:szCs w:val="28"/>
        </w:rPr>
        <w:t>ChatGPT</w:t>
      </w:r>
      <w:proofErr w:type="spellEnd"/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 caused you to delay or cancel medical appointments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Yes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No</w:t>
      </w:r>
    </w:p>
    <w:p w14:paraId="296711FC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Has the advice from </w:t>
      </w:r>
      <w:proofErr w:type="spellStart"/>
      <w:r w:rsidRPr="00CC742B">
        <w:rPr>
          <w:rFonts w:ascii="Times New Roman" w:hAnsi="Times New Roman" w:cs="Times New Roman"/>
          <w:b/>
          <w:bCs/>
          <w:sz w:val="22"/>
          <w:szCs w:val="28"/>
        </w:rPr>
        <w:t>ChatGPT</w:t>
      </w:r>
      <w:proofErr w:type="spellEnd"/>
      <w:r w:rsidRPr="00CC742B">
        <w:rPr>
          <w:rFonts w:ascii="Times New Roman" w:hAnsi="Times New Roman" w:cs="Times New Roman"/>
          <w:b/>
          <w:bCs/>
          <w:sz w:val="22"/>
          <w:szCs w:val="28"/>
        </w:rPr>
        <w:t xml:space="preserve"> prompted you to take alternative treatments different from traditional ones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Yes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No</w:t>
      </w:r>
    </w:p>
    <w:p w14:paraId="7229B780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What is your main source of health information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Doctor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Baidu / Google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Family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Friends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Policy promotion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AI tools (e.g., </w:t>
      </w:r>
      <w:proofErr w:type="spellStart"/>
      <w:r w:rsidRPr="00CC742B">
        <w:rPr>
          <w:rFonts w:ascii="Times New Roman" w:hAnsi="Times New Roman" w:cs="Times New Roman"/>
          <w:sz w:val="22"/>
          <w:szCs w:val="28"/>
        </w:rPr>
        <w:t>ChatGPT</w:t>
      </w:r>
      <w:proofErr w:type="spellEnd"/>
      <w:r w:rsidRPr="00CC742B">
        <w:rPr>
          <w:rFonts w:ascii="Times New Roman" w:hAnsi="Times New Roman" w:cs="Times New Roman"/>
          <w:sz w:val="22"/>
          <w:szCs w:val="28"/>
        </w:rPr>
        <w:t>)</w:t>
      </w:r>
    </w:p>
    <w:p w14:paraId="4571AA3A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Does community discussion affect your health decisions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Definitely not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Probably not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Uncertain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Probably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</w:t>
      </w:r>
      <w:proofErr w:type="gramStart"/>
      <w:r w:rsidRPr="00CC742B">
        <w:rPr>
          <w:rFonts w:ascii="Times New Roman" w:hAnsi="Times New Roman" w:cs="Times New Roman"/>
          <w:sz w:val="22"/>
          <w:szCs w:val="28"/>
        </w:rPr>
        <w:t>Definitely</w:t>
      </w:r>
      <w:proofErr w:type="gramEnd"/>
    </w:p>
    <w:p w14:paraId="349C4F29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Do you habitually discuss health issues publicly on social platforms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Yes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No</w:t>
      </w:r>
    </w:p>
    <w:p w14:paraId="6B95946F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Does policy or public health advocacy affect your level of trust in AI? (1–5 points)</w:t>
      </w:r>
    </w:p>
    <w:p w14:paraId="646C5D89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Do you have any chronic diseases?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Yes</w:t>
      </w:r>
      <w:r w:rsidRPr="00CC742B">
        <w:rPr>
          <w:rFonts w:ascii="Times New Roman" w:hAnsi="Times New Roman" w:cs="Times New Roman"/>
          <w:sz w:val="22"/>
          <w:szCs w:val="28"/>
        </w:rPr>
        <w:br/>
      </w:r>
      <w:r w:rsidRPr="00CC742B">
        <w:rPr>
          <w:rFonts w:ascii="Segoe UI Symbol" w:hAnsi="Segoe UI Symbol" w:cs="Segoe UI Symbol"/>
          <w:sz w:val="22"/>
          <w:szCs w:val="28"/>
        </w:rPr>
        <w:t>☐</w:t>
      </w:r>
      <w:r w:rsidRPr="00CC742B">
        <w:rPr>
          <w:rFonts w:ascii="Times New Roman" w:hAnsi="Times New Roman" w:cs="Times New Roman"/>
          <w:sz w:val="22"/>
          <w:szCs w:val="28"/>
        </w:rPr>
        <w:t xml:space="preserve"> No</w:t>
      </w:r>
    </w:p>
    <w:p w14:paraId="2C4D2A4F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lastRenderedPageBreak/>
        <w:t>Does policy promotion enhance your trust in tools like GPT? (1–5 points)</w:t>
      </w:r>
    </w:p>
    <w:p w14:paraId="275CF4DD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Does a doctor's recommendation enhance your trust in tools like GPT? (1–5 points)</w:t>
      </w:r>
    </w:p>
    <w:p w14:paraId="342A85CC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Does the technological aspect of GPT make you more apprehensive about medical decisions? (1–5 points)</w:t>
      </w:r>
    </w:p>
    <w:p w14:paraId="5E5BAFD6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Have you avoided seeking medical care due to GPT's suggestions? (1–5 points)</w:t>
      </w:r>
    </w:p>
    <w:p w14:paraId="7E757E94" w14:textId="77777777" w:rsidR="00CC742B" w:rsidRPr="00CC742B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Have you proactively recommended GPT tools for health purposes to others? (1–5 points)</w:t>
      </w:r>
    </w:p>
    <w:p w14:paraId="0D2C362F" w14:textId="0F9E3082" w:rsidR="00AA313B" w:rsidRPr="00903105" w:rsidRDefault="00CC742B" w:rsidP="00CC742B">
      <w:pPr>
        <w:numPr>
          <w:ilvl w:val="0"/>
          <w:numId w:val="1"/>
        </w:numPr>
        <w:spacing w:line="360" w:lineRule="auto"/>
        <w:rPr>
          <w:rFonts w:ascii="Times New Roman" w:hAnsi="Times New Roman" w:cs="Times New Roman" w:hint="eastAsia"/>
          <w:sz w:val="22"/>
          <w:szCs w:val="28"/>
        </w:rPr>
      </w:pPr>
      <w:r w:rsidRPr="00CC742B">
        <w:rPr>
          <w:rFonts w:ascii="Times New Roman" w:hAnsi="Times New Roman" w:cs="Times New Roman"/>
          <w:b/>
          <w:bCs/>
          <w:sz w:val="22"/>
          <w:szCs w:val="28"/>
        </w:rPr>
        <w:t>Have you ever been recommended by others to use GPT tools? (1–5 points)</w:t>
      </w:r>
    </w:p>
    <w:sectPr w:rsidR="00AA313B" w:rsidRPr="00903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1425A"/>
    <w:multiLevelType w:val="multilevel"/>
    <w:tmpl w:val="58C4C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7978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42B"/>
    <w:rsid w:val="00903105"/>
    <w:rsid w:val="009B42DD"/>
    <w:rsid w:val="00AA313B"/>
    <w:rsid w:val="00CC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88867"/>
  <w15:chartTrackingRefBased/>
  <w15:docId w15:val="{650CCF30-CCBF-364F-A7EA-AE00D33F3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74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7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74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74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74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74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74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74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74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74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7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7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74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74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74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74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74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74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74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7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74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74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74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74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74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74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7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74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74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8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9290</dc:creator>
  <cp:keywords/>
  <dc:description/>
  <cp:lastModifiedBy>HA9290</cp:lastModifiedBy>
  <cp:revision>2</cp:revision>
  <dcterms:created xsi:type="dcterms:W3CDTF">2025-07-14T00:53:00Z</dcterms:created>
  <dcterms:modified xsi:type="dcterms:W3CDTF">2025-10-20T02:18:00Z</dcterms:modified>
</cp:coreProperties>
</file>